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B3039" w14:textId="77777777" w:rsidR="00224A91" w:rsidRPr="002E7242" w:rsidRDefault="00224A91" w:rsidP="00224A91">
      <w:pPr>
        <w:rPr>
          <w:color w:val="000000" w:themeColor="text1"/>
          <w:sz w:val="24"/>
          <w:szCs w:val="24"/>
        </w:rPr>
      </w:pPr>
      <w:r w:rsidRPr="002E7242">
        <w:rPr>
          <w:rFonts w:hint="eastAsia"/>
          <w:color w:val="000000" w:themeColor="text1"/>
          <w:sz w:val="24"/>
          <w:szCs w:val="24"/>
        </w:rPr>
        <w:t>&gt;</w:t>
      </w:r>
      <w:r w:rsidRPr="00224A91">
        <w:rPr>
          <w:rFonts w:ascii="Times New Roman" w:hAnsi="Times New Roman"/>
          <w:iCs/>
          <w:color w:val="000000" w:themeColor="text1"/>
          <w:sz w:val="24"/>
          <w:szCs w:val="24"/>
        </w:rPr>
        <w:t>PPnDEFL1</w:t>
      </w:r>
    </w:p>
    <w:p w14:paraId="7455E866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gatgttca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tttttagg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gatgatag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ttttatta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caatctt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ttatttga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 60</w:t>
      </w:r>
    </w:p>
    <w:p w14:paraId="1EC18E43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tttctctc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atctgtac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agaaata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catcggtg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aaatggca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acttccc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120</w:t>
      </w:r>
    </w:p>
    <w:p w14:paraId="027B67E7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tttgctgg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ttttttaa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aaaaataa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gagatga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gtgtgaat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gccgagtc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180</w:t>
      </w:r>
    </w:p>
    <w:p w14:paraId="534DA7F0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aggagatg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tggtcaat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ggtgaccg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cggaact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tgtgtgac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aattgctt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240</w:t>
      </w:r>
    </w:p>
    <w:p w14:paraId="653083AB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tccatac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agagaaag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taatttaa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cgatgcac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ctaaaaaa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caagaata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300</w:t>
      </w:r>
    </w:p>
    <w:p w14:paraId="11383408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tatgacgg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tatggaat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acaagtca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ttgtggcc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taaagtag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gccggctg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360</w:t>
      </w:r>
    </w:p>
    <w:p w14:paraId="3430C284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acaaaatt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aacaatgg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gcgggact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gattata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taaactag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agcaaaatg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420</w:t>
      </w:r>
    </w:p>
    <w:p w14:paraId="4DA310DA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tttcattt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cagctggcc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gatatata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atataggg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gccgtgcca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taattaaa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480</w:t>
      </w:r>
    </w:p>
    <w:p w14:paraId="03CA5F4E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</w:rPr>
      </w:pP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ctccattc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gtattgtg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acgcgtct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cacatctaa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ttaaaaatat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</w:t>
      </w:r>
      <w:proofErr w:type="spellStart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>aaatcaaaca</w:t>
      </w:r>
      <w:proofErr w:type="spellEnd"/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</w:rPr>
        <w:t xml:space="preserve">       540</w:t>
      </w:r>
    </w:p>
    <w:p w14:paraId="05B6DA3A" w14:textId="77777777" w:rsidR="00224A91" w:rsidRPr="002E7242" w:rsidRDefault="00224A91" w:rsidP="00224A91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 w:themeColor="text1"/>
          <w:kern w:val="0"/>
          <w:sz w:val="17"/>
          <w:szCs w:val="17"/>
          <w:lang w:val="zh-CN"/>
        </w:rPr>
      </w:pPr>
      <w:r w:rsidRPr="002E7242">
        <w:rPr>
          <w:rFonts w:ascii="Courier New" w:hAnsi="Courier New" w:cs="Courier New"/>
          <w:color w:val="000000" w:themeColor="text1"/>
          <w:kern w:val="0"/>
          <w:sz w:val="17"/>
          <w:szCs w:val="17"/>
          <w:lang w:val="zh-CN"/>
        </w:rPr>
        <w:t>cggactt                                                                             547</w:t>
      </w:r>
    </w:p>
    <w:p w14:paraId="04A331B1" w14:textId="77777777" w:rsidR="00224A91" w:rsidRDefault="00224A91"/>
    <w:sectPr w:rsidR="00224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91"/>
    <w:rsid w:val="00224A91"/>
    <w:rsid w:val="003D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844F9"/>
  <w15:chartTrackingRefBased/>
  <w15:docId w15:val="{BF718A21-BAAB-42B3-8DC9-0A0CA0BB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A9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l</dc:creator>
  <cp:keywords/>
  <dc:description/>
  <cp:lastModifiedBy>Hima Bhatt</cp:lastModifiedBy>
  <cp:revision>2</cp:revision>
  <dcterms:created xsi:type="dcterms:W3CDTF">2022-06-23T15:43:00Z</dcterms:created>
  <dcterms:modified xsi:type="dcterms:W3CDTF">2022-06-23T15:43:00Z</dcterms:modified>
</cp:coreProperties>
</file>